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</w:t>
      </w:r>
      <w:r>
        <w:rPr/>
        <w:t>: To evaluate the performance of our approach and also compare it with other similar gene prioritization approaches, we performed two types of comparisons: large-scale cross-validations and small-scale test cases. For large-scale cross-validations, we used the same or similar training sets as mentioned in the previous methods. Specifically we compared ToppGene’s performance with ENDEAVOUR using random-gene cross-validation; and with PROSPECTR and SUSPECTS, we used locus-region cross-validation. Further, as test cases, we selected two diseases, congenital heart defects (CHD) and diabetic retinopathy (DR), and compared the prioritization performance of ToppGene with SUSPECTS and ENDEAVOUR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26993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699280"/>
                          <a:chOff x="0" y="0"/>
                          <a:chExt cx="5486400" cy="2699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269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09520" y="0"/>
                            <a:ext cx="326592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Comparison of ToppGene with other applications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7000" y="556920"/>
                            <a:ext cx="99936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Large scale cross-validation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9320" y="556920"/>
                            <a:ext cx="999360" cy="1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Test cases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40" y="1398240"/>
                            <a:ext cx="99936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Random cross-validation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6120" y="1398240"/>
                            <a:ext cx="1045800" cy="34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Locus-region cross-validation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38600"/>
                            <a:ext cx="1243440" cy="48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u w:val="single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Training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: 19 diseas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u w:val="single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Test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: random gen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Compare with ENDEAVOUR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2400" y="1921680"/>
                            <a:ext cx="1359360" cy="63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u w:val="single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Training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: 29 OMIM diseas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u w:val="single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Test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: locus region gen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Compare with SUSPECTS &amp; PROSPECTR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5200" y="1305720"/>
                            <a:ext cx="906120" cy="51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Congenital heart disease (CHD)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85600" y="1301760"/>
                            <a:ext cx="906120" cy="51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Diabetic retinopathy (DR)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6080" y="1921680"/>
                            <a:ext cx="1231920" cy="63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u w:val="single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Training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: 28 disease gen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u w:val="single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Test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: random gen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Compare with ENDEAVOUR &amp; SUSPECTS</w:t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06960" y="1905120"/>
                            <a:ext cx="1278360" cy="79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u w:val="single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Training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: 27 disease gen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u w:val="single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Test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: locus region gen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SimSun;Arial Unicode MS" w:cs="Arial"/>
                                  <w:color w:val="000000"/>
                                  <w:lang w:val="en-US" w:bidi="ar-SA"/>
                                </w:rPr>
                                <w:t>Compare with ENDEAVOUR &amp; SUSPECT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35" w:hanging="135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14040" rIns="14040" tIns="6840" bIns="684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348200" y="371520"/>
                            <a:ext cx="2788920" cy="1846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78892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84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88920" y="0"/>
                              <a:ext cx="0" cy="184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11200" y="1115640"/>
                            <a:ext cx="1673280" cy="1846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6732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84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3280" y="0"/>
                              <a:ext cx="0" cy="184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00840" y="1115640"/>
                            <a:ext cx="1673280" cy="1846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6732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84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3280" y="0"/>
                              <a:ext cx="0" cy="184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V="1">
                            <a:off x="1348200" y="929160"/>
                            <a:ext cx="0" cy="186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37840" y="708840"/>
                            <a:ext cx="0" cy="4064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34200" y="184680"/>
                            <a:ext cx="0" cy="186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12.55pt" coordorigin="0,0" coordsize="8640,4251">
                <v:rect id="shape_0" stroked="f" o:allowincell="f" style="position:absolute;left:0;top:0;width:8639;height:425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47;top:0;width:5142;height:2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Comparison of ToppGene with other applica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18;top:877;width:1573;height:5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Large scale cross-valid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47;top:877;width:1573;height:2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Test c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;top:2202;width:1573;height:5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Random cross-valid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1;top:2202;width:1646;height:5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Locus-region cross-valid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053;width:1957;height:75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u w:val="single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Training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: 19 diseas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u w:val="single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Test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: random gen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Compare with ENDEAVOU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77;top:3026;width:2140;height:10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u w:val="single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Training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: 29 OMIM diseas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u w:val="single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Test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: locus region gen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Compare with SUSPECTS &amp; PROSPECT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75;top:2056;width:1426;height:8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Congenital heart disease (CH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64;top:2050;width:1426;height:8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Diabetic retinopathy (D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66;top:3026;width:1939;height:10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u w:val="single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Training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: 28 disease gen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u w:val="single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Test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: random gen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Compare with ENDEAVOUR &amp; SUSPEC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25;top:3000;width:2012;height:12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u w:val="single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Training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: 27 disease gen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u w:val="single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Test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: locus region gen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SimSun;Arial Unicode MS" w:cs="Arial"/>
                            <w:color w:val="000000"/>
                            <w:lang w:val="en-US" w:bidi="ar-SA"/>
                          </w:rPr>
                          <w:t>Compare with ENDEAVOUR &amp; SUSPECT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35" w:hanging="135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2123;top:585;width:4391;height:290">
                  <v:line id="shape_0" from="2123,585" to="6514,585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2123,585" to="2123,875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515,585" to="6515,875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805;top:1757;width:2634;height:290">
                  <v:line id="shape_0" from="805,1757" to="3439,1757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805,1757" to="805,2047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440,1757" to="3440,2047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group id="shape_0" style="position:absolute;left:5198;top:1757;width:2634;height:290">
                  <v:line id="shape_0" from="5198,1757" to="7832,1757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5198,1757" to="5198,2047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833,1757" to="7833,2047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line id="shape_0" from="2123,1463" to="2123,1755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6516,1116" to="6516,1755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4306,291" to="4306,583" stroked="t" o:allowincell="f" style="position:absolute;flip:y;mso-position-horizontal-relative:char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13:04:00Z</dcterms:created>
  <dc:creator>Anil Jegga</dc:creator>
  <dc:description/>
  <cp:keywords/>
  <dc:language>en-US</dc:language>
  <cp:lastModifiedBy>balakrishna</cp:lastModifiedBy>
  <cp:lastPrinted>2007-05-15T15:11:00Z</cp:lastPrinted>
  <dcterms:modified xsi:type="dcterms:W3CDTF">2007-10-13T08:59:00Z</dcterms:modified>
  <cp:revision>258</cp:revision>
  <dc:subject/>
  <dc:title>A Genome-Transcriptome-Phenome Integrated Approach to Identify Genes Implicated in Cardiovascular Disord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